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767" w:rsidRPr="00C9137E" w:rsidRDefault="00835767" w:rsidP="00835767">
      <w:pPr>
        <w:widowControl w:val="0"/>
        <w:spacing w:line="480" w:lineRule="auto"/>
        <w:ind w:left="-360"/>
      </w:pPr>
      <w:r>
        <w:rPr>
          <w:b/>
        </w:rPr>
        <w:t>Additional file 2:</w:t>
      </w:r>
      <w:r w:rsidR="00B17852">
        <w:rPr>
          <w:b/>
        </w:rPr>
        <w:t xml:space="preserve"> </w:t>
      </w:r>
      <w:r>
        <w:rPr>
          <w:b/>
        </w:rPr>
        <w:t xml:space="preserve">Table-2 </w:t>
      </w:r>
      <w:r w:rsidRPr="003C2B15">
        <w:rPr>
          <w:b/>
        </w:rPr>
        <w:t>Enriched GO terms for genes displaying CP2</w:t>
      </w:r>
      <w:r>
        <w:rPr>
          <w:b/>
        </w:rPr>
        <w:t xml:space="preserve"> at their promoters</w:t>
      </w:r>
      <w:r w:rsidRPr="00C21FC3">
        <w:rPr>
          <w:b/>
        </w:rPr>
        <w:t>.</w:t>
      </w:r>
      <w:r>
        <w:rPr>
          <w:b/>
        </w:rPr>
        <w:t xml:space="preserve">  </w:t>
      </w:r>
    </w:p>
    <w:p w:rsidR="00835767" w:rsidRDefault="00835767"/>
    <w:tbl>
      <w:tblPr>
        <w:tblW w:w="8640" w:type="dxa"/>
        <w:tblInd w:w="108" w:type="dxa"/>
        <w:tblLook w:val="04A0"/>
      </w:tblPr>
      <w:tblGrid>
        <w:gridCol w:w="3150"/>
        <w:gridCol w:w="450"/>
        <w:gridCol w:w="720"/>
        <w:gridCol w:w="450"/>
        <w:gridCol w:w="1685"/>
        <w:gridCol w:w="414"/>
        <w:gridCol w:w="1771"/>
      </w:tblGrid>
      <w:tr w:rsidR="00835767" w:rsidRPr="009D39A1" w:rsidTr="00FA2DCE">
        <w:trPr>
          <w:trHeight w:val="300"/>
        </w:trPr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CP2-Biological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firstLine="540"/>
              <w:jc w:val="both"/>
              <w:rPr>
                <w:rFonts w:cs="Times New Roman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firstLine="540"/>
              <w:jc w:val="both"/>
              <w:rPr>
                <w:rFonts w:cs="Times New Roman"/>
              </w:rPr>
            </w:pP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firstLine="540"/>
              <w:jc w:val="both"/>
              <w:rPr>
                <w:rFonts w:cs="Times New Roman"/>
              </w:rPr>
            </w:pPr>
          </w:p>
        </w:tc>
      </w:tr>
      <w:tr w:rsidR="00835767" w:rsidRPr="009D39A1" w:rsidTr="00FA2DCE">
        <w:trPr>
          <w:trHeight w:val="300"/>
        </w:trPr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GM12878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HSMM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cell cycl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87E-36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regulation of cellular protein metabolic proces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07E-40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mitotic cell cycl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04E-34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negative regulation of macromolecule metabolic proces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62E-37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single-organism organelle organizatio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37E-29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regulation of cellular component organiza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40E-36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cell cycle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75E-29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negative regulation of metabolic proces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26E-35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mitotic cell cycle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5.91E-29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cell cycl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17E-33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intracellular transpor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3.13E-26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single-organism organelle organiza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6.55E-31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cellular macromolecule catabolic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14E-25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transcription from RNA polymerase II promoter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64E-30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single-organism intracellular transpor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5.40E-25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programmed cell death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65E-30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regulation of cellular protein metabolic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7.11E-25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regulation of protein modification proces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5.82E-30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viral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57E-24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 xml:space="preserve">negative regulation of </w:t>
            </w:r>
            <w:r w:rsidRPr="009D39A1">
              <w:rPr>
                <w:rFonts w:cs="Times New Roman"/>
                <w:sz w:val="22"/>
              </w:rPr>
              <w:lastRenderedPageBreak/>
              <w:t>cellular metabolic proces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lastRenderedPageBreak/>
              <w:t>5.85E-30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lastRenderedPageBreak/>
              <w:t>multi-organism cellular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4.41E-24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apoptotic proces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9.19E-30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cellular response to str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5.67E-24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cellular protein localiza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5.43E-29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protein modification by small protein conjugation or removal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7.06E-24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protein phosphoryla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6.46E-29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macromolecule catabolic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8.07E-24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cellular macromolecule localiza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6.69E-29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programmed cell death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3.53E-23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mitotic cell cycl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52E-28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negative regulation of macromolecule metabolic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6.33E-23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regulation of transcription from RNA polymerase II promoter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03E-28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protein localizatio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9.59E-23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intracellular transport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07E-27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nucleobase-containing compound catabolic proces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38E-22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phosphorylation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94E-27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cellular macromolecule localizatio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3.51E-22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enzyme linked receptor protein signaling pathway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1.98E-27</w:t>
            </w:r>
          </w:p>
        </w:tc>
      </w:tr>
      <w:tr w:rsidR="00835767" w:rsidRPr="009D39A1" w:rsidTr="00FA2DCE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center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interspecies interaction between organism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ind w:hanging="3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4.67E-22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center"/>
              <w:rPr>
                <w:rFonts w:cs="Times New Roman"/>
                <w:b/>
              </w:rPr>
            </w:pPr>
            <w:r w:rsidRPr="009D39A1">
              <w:rPr>
                <w:rFonts w:cs="Times New Roman"/>
                <w:b/>
                <w:sz w:val="22"/>
              </w:rPr>
              <w:t>cell cycle proces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67" w:rsidRPr="009D39A1" w:rsidRDefault="00835767" w:rsidP="00FA2DCE">
            <w:pPr>
              <w:widowControl w:val="0"/>
              <w:spacing w:line="480" w:lineRule="auto"/>
              <w:jc w:val="both"/>
              <w:rPr>
                <w:rFonts w:cs="Times New Roman"/>
              </w:rPr>
            </w:pPr>
            <w:r w:rsidRPr="009D39A1">
              <w:rPr>
                <w:rFonts w:cs="Times New Roman"/>
                <w:sz w:val="22"/>
              </w:rPr>
              <w:t>2.30E-27</w:t>
            </w:r>
          </w:p>
        </w:tc>
      </w:tr>
    </w:tbl>
    <w:p w:rsidR="00A44DD4" w:rsidRPr="00835767" w:rsidRDefault="00B17852" w:rsidP="00835767">
      <w:bookmarkStart w:id="0" w:name="_GoBack"/>
      <w:bookmarkEnd w:id="0"/>
    </w:p>
    <w:sectPr w:rsidR="00A44DD4" w:rsidRPr="00835767" w:rsidSect="00AE3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Total_Editing_Time" w:val="0"/>
  </w:docVars>
  <w:rsids>
    <w:rsidRoot w:val="006810B3"/>
    <w:rsid w:val="00040806"/>
    <w:rsid w:val="000D7556"/>
    <w:rsid w:val="004426EB"/>
    <w:rsid w:val="004A44AF"/>
    <w:rsid w:val="005733C2"/>
    <w:rsid w:val="006810B3"/>
    <w:rsid w:val="00835767"/>
    <w:rsid w:val="00A90692"/>
    <w:rsid w:val="00AE3339"/>
    <w:rsid w:val="00B17852"/>
    <w:rsid w:val="00D30F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6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76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662</Characters>
  <Application>Microsoft Office Word</Application>
  <DocSecurity>0</DocSecurity>
  <Lines>118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um shoosmith</dc:creator>
  <cp:lastModifiedBy>JOLANO</cp:lastModifiedBy>
  <cp:revision>3</cp:revision>
  <dcterms:created xsi:type="dcterms:W3CDTF">2016-08-24T15:33:00Z</dcterms:created>
  <dcterms:modified xsi:type="dcterms:W3CDTF">2016-11-10T12:34:00Z</dcterms:modified>
</cp:coreProperties>
</file>